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CAAAATGTGGACAAAGTCAAGGGGTCTGAATACTTTCCGAATGCACTGT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TGTGAGCACACATTCATAGGCCTTCATAAATGCATATAACATAACCTGT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 xml:space="preserve">CCCTATTGCACTTGTTTGTATCTGAAGACCTCTTCGTCTCTGTGTGTCCC   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GAGAGAGTGCACTAAAGAGACACTCCAATAAGCCCTCTATTGATGTGTG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CTGGTGCCCCTCCCCCTAAAGACATCTGTAGCAGCTGCCCCCTTGTACT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CTGTCAGCAGGGCAGGGGGTGGAGTGGTGTGTGGAGGGGTTAGAGGGGG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IER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GTGTTAGGGCACCTCCCCTTTGGGAGGGGGCCAACCCGCACACTTGTG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953260</wp:posOffset>
                </wp:positionH>
                <wp:positionV relativeFrom="paragraph">
                  <wp:posOffset>-4445</wp:posOffset>
                </wp:positionV>
                <wp:extent cx="1020445" cy="1809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0445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0.35pt;height:14.25pt;mso-wrap-distance-left:9.05pt;mso-wrap-distance-right:9.05pt;mso-wrap-distance-top:0pt;mso-wrap-distance-bottom:0pt;margin-top:-0.35pt;mso-position-vertical-relative:text;margin-left:153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ACATCACATTCATGAATGGCTAATAGTCGCTATCAGGTCACCCTGAAAA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ACAACATCGACCTC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green"/>
        </w:rPr>
        <w:t>TGACC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CCTTTTTAGCAAAAAGCCGGTACACTGGTC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CT-rich block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TACTAGCCCCTGATGAA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CTTCTCTCTCTCTCTCTCTCTC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CACACACA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CA-rich region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CACACACACACACACACACACACACACACACACACACACACACACACACA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CACACACACACACACACACACACACACACACACACACACACACACACAGA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ER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05380</wp:posOffset>
                </wp:positionH>
                <wp:positionV relativeFrom="paragraph">
                  <wp:posOffset>155575</wp:posOffset>
                </wp:positionV>
                <wp:extent cx="1308100" cy="20256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8100" cy="202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3pt;height:15.95pt;mso-wrap-distance-left:9.05pt;mso-wrap-distance-right:9.05pt;mso-wrap-distance-top:0pt;mso-wrap-distance-bottom:0pt;margin-top:12.25pt;mso-position-vertical-relative:text;margin-left:189.4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GGAGTAGTTGTGGGTGGGTAGTACAGGGGTATGCTGACCCATGTTTTAC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ERE or IER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GGGCAGGGGACCAGCAGATCTGGGCCCAGAGAGACAGTCTGGATCACA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6200</wp:posOffset>
                </wp:positionH>
                <wp:positionV relativeFrom="paragraph">
                  <wp:posOffset>-3175</wp:posOffset>
                </wp:positionV>
                <wp:extent cx="1079500" cy="18097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500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5pt;height:14.25pt;mso-wrap-distance-left:9.05pt;mso-wrap-distance-right:9.05pt;mso-wrap-distance-top:0pt;mso-wrap-distance-bottom:0pt;margin-top:-0.25pt;mso-position-vertical-relative:text;margin-left:6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ACACACAGACAGGAGAGGACAGGAGAGGACACACTGGACCTAAGAGGGT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CT-rich region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ATATCACTGCCTCTCCCA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TCTCCTCTCTCCTTTCCTTTCCTTCCCTCCT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CCTCTTCTTTTCTCTCCTTACCCATGCCCTCCACTCCTCTCACCCACCCT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CTGCTCTCCCACCCTCTCTTTCCCTCTCCTTTCACAACCCCTTTCCCCGC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CTCCCCTCCATACCTCTCCCGCT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AAGCCCTGCCCAGCCATAGCCCAGCCA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AGTATGAGATCATGATTATACATCTAAGTCTATAAATCTGCTGCCAATC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GACACAGTGGCTTTAACTGTTAAGTGACATTAACAGCTTCCAACCCAGC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CTTTTCTGTTTTGTACTCTTACTCATATGAACATTCAAAACAGTACAGT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AAACGTGAGTGCCTATCTGTCTTTGCAGTGGGTGGAAAATGATTGGCCC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TTTCTGTGGCATTAAAGAAACAGACTTCTGAGGCAAAATCACAATTCAT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IE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350</wp:posOffset>
                </wp:positionH>
                <wp:positionV relativeFrom="paragraph">
                  <wp:posOffset>153670</wp:posOffset>
                </wp:positionV>
                <wp:extent cx="966470" cy="18097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6470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6.1pt;height:14.25pt;mso-wrap-distance-left:9.05pt;mso-wrap-distance-right:9.05pt;mso-wrap-distance-top:0pt;mso-wrap-distance-bottom:0pt;margin-top:12.1pt;mso-position-vertical-relative:text;margin-left:0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GGTAGGGGCCTGAATTCGCTTTCCATCCTCATTACC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yellow"/>
        </w:rPr>
        <w:t>ATAAAC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GATTAA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AAGTAGAGGAATAGAAGACTATGACAGAATGAGAAGAATTTGTATTACC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GAGAGGCAAGGAGAGCAGAGGAGAGTGTTGGAGAGGCGAGGATTTCAGA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GA-rich block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GGAGAGGAGAGGAGAGGAGGAGAGGG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TGGAAAGTAGCAGAGGATAAAGT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GGAGAGGAGAGGATTGGAGAGGGTTGGAGAGGAGAGGGTTGGAGAGGAG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ATAGGGTTGGATAGGTGGAGAGGAGAGGGTTGGAGGAGAGGGATGGAGA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GAGAGGTTTGGAGAGGGTTGGAAAAGAGGAGAGGATTGGAGAGGAGGAG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GGGT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GGAGAGGATTGAAGAGAGGAGAGAGTTGGAGGGGAG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GGGTTGG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GA-rich region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AGAAGAGGAGAGGG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GAGAGGAGGAGAGGG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GGAGAGGAGAAGAGGG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GGAGAGGAGGAAAGGG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GGAGAGGG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GGAGAGGAGGAGAGGG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GAG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AGGAGGAGAGGG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GGAGAGGAGAAG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GGT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GGAGAGGAGGAAGGG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TG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GAGAGGG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GGAGAGGAGGAGGGGG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GGAGAGGG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T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GAGAGGG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CTGGA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AGGAGAGGGGAGGGTTGGAGAGGAGAGGGTTTTAGAGGGTTGGAGAGGA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AGGGTTGGAGAGGAGAGGGTTTTAGAGGGTTGGAGAGGAGAGGGGAGGG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TGGAGAGGAGAGGGTTTTAGAGGGTTGGAGAGGAGAGGGGAGGGTTGGA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AGGGTTTTAGAGGGATGGAGAGGAGAGGGGAGGGTTGGAGAGGGTTGGA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ATGAGAGGAGAGGGGAGGAGACAGAGTTCGGTCTTGTTCTTTATCCCAG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FOXL2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TCGACCTTGAA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yellow"/>
        </w:rPr>
        <w:t>ATAAAC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GTAAAACATCTCTATTTTCTTGCTGCTGT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yellow"/>
        </w:rPr>
        <w:t>ATCAAT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GAAAGCCATTCTCTCTCTGTTTAATTTTTATTTATTTATTT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ATTTCACCTTTATTTAACCAGGTAGGCAAGTTGAGAACAAGTTTTCATT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ACAATTGC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yellow"/>
        </w:rPr>
        <w:t>AACAAC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CAGAGTTACACATGGAGTAAA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yellow"/>
        </w:rPr>
        <w:t>ACAAAC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ACA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yellow"/>
        </w:rPr>
        <w:t>GT</w:t>
      </w:r>
    </w:p>
    <w:p>
      <w:pPr>
        <w:pStyle w:val="Normal"/>
        <w:tabs>
          <w:tab w:val="clear" w:pos="720"/>
          <w:tab w:val="left" w:pos="8100" w:leader="none"/>
          <w:tab w:val="left" w:pos="8190" w:leader="none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SOX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yellow"/>
        </w:rPr>
        <w:t>CAAT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ATACAGTAGAAAAATAAGTCTATATACAATGTAAGCAAAAGAGG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23820</wp:posOffset>
                </wp:positionH>
                <wp:positionV relativeFrom="paragraph">
                  <wp:posOffset>-10160</wp:posOffset>
                </wp:positionV>
                <wp:extent cx="622300" cy="18097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pt;height:14.25pt;mso-wrap-distance-left:9.05pt;mso-wrap-distance-right:9.05pt;mso-wrap-distance-top:0pt;mso-wrap-distance-bottom:0pt;margin-top:-0.8pt;mso-position-vertical-relative:text;margin-left:206.6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AGATAAGGGAGGTAAAGGCAAAAAAGGCCATGGTGGTGAAGTAAATACA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TATAGCAAGTAAAACATGTTCTGAAGCTGCTGTCAAAGTTTCTCTTCCT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TCTTGGGTTCTTGGAGCACACAGAGTAGAATGAGGTCTCTCTCCCCTGT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SOX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 xml:space="preserve">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SF-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16300</wp:posOffset>
                </wp:positionH>
                <wp:positionV relativeFrom="paragraph">
                  <wp:posOffset>143510</wp:posOffset>
                </wp:positionV>
                <wp:extent cx="837565" cy="191770"/>
                <wp:effectExtent l="0" t="0" r="0" b="0"/>
                <wp:wrapNone/>
                <wp:docPr id="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7565" cy="191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5.95pt;height:15.1pt;mso-wrap-distance-left:9.05pt;mso-wrap-distance-right:9.05pt;mso-wrap-distance-top:0pt;mso-wrap-distance-bottom:0pt;margin-top:11.3pt;mso-position-vertical-relative:text;margin-left:269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95450</wp:posOffset>
                </wp:positionH>
                <wp:positionV relativeFrom="paragraph">
                  <wp:posOffset>161925</wp:posOffset>
                </wp:positionV>
                <wp:extent cx="622300" cy="180975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pt;height:14.25pt;mso-wrap-distance-left:9.05pt;mso-wrap-distance-right:9.05pt;mso-wrap-distance-top:0pt;mso-wrap-distance-bottom:0pt;margin-top:12.75pt;mso-position-vertical-relative:text;margin-left:133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TATGAATACAGCTAGTCACTCAATGCCAGTCATTTCT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CCAAGGCC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AAA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CACCTTTTCTAAACACTATATAGTAGAGGCAGTGTGGAGGTCTTTGTTC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GGCTCTCCCCTGGACTACCAAATGTGCTAACACACTCTCAAGGCTCATG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ACTTACAA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CCTTTCCT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ATACTTGATGCCCCATATGTG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CTTTCTCTCT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G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CT-rich regions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TCCTTCTCTCTATCTATCTCTCCCTCCCTCTCTCCCTACCTTCCTTCCTC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AGGTTAGTCCACCCCCCACCCCACCCCTGGTGACAGATGTGCAGGGAGC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TTGAGTCATGACATCATAATTCAAGCGTTCCAGTTTTCATAGTTAAATC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ATAACAGTGTGTCCGAGTCAAGGTTAACGCCAGGCCTTCCCAGCGCTGC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    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CTCTCTGCTCCTTTCACATAGAAAATCAGATAAATTCTCCC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  <w:u w:val="single"/>
        </w:rPr>
        <w:t>TAAAATAA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TAAGCCTTCAGCTCTGTCTCTGGCCTATTTTTTACCGGCTAACAGCTGA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TAACGGTGCTGTGAGGGAGTCAAGGCAAAATCCAAAAAATATAGTAGCT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CACA box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29815</wp:posOffset>
                </wp:positionH>
                <wp:positionV relativeFrom="paragraph">
                  <wp:posOffset>157480</wp:posOffset>
                </wp:positionV>
                <wp:extent cx="1654810" cy="19177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4810" cy="191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0.3pt;height:15.1pt;mso-wrap-distance-left:9.05pt;mso-wrap-distance-right:9.05pt;mso-wrap-distance-top:0pt;mso-wrap-distance-bottom:0pt;margin-top:12.4pt;mso-position-vertical-relative:text;margin-left:183.4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TCTCACACACACAAATACAAGTGTGCACACACAGACACACACACTCATT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ACAGACATAGAGTAGGTATGGATATTTGTTTTGCTTTTGGGATAGTGAG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yellow"/>
        </w:rPr>
        <w:t>ATAAAT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ATAGACCGTTGTGTCCAAAAAGAACTGGATAACCTCAAGGGT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TAGAATCAGTCAGTCTGTCTGCCCCCTCAGTCTCTCTGTCTGCCTCCTT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TGTGATATAATTGGTATACCCTGAGGTACAGTTTGTCCTTTTCCTGTAT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GGCTATTTTAAACTAACTGAAGGAGTGATGCTGCTTAACATGTTATTTT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½ ERE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TGATACTGGAA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green"/>
        </w:rPr>
        <w:t>TGACC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TACTATTCATCTTGCAGCAGCTGGCTCCCTCT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GGTGCATGTGCTGGGGAGGACTGGAGCAGCACAGGGAGAAGGGGGGGGG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 xml:space="preserve">GAGA box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61315</wp:posOffset>
                </wp:positionH>
                <wp:positionV relativeFrom="paragraph">
                  <wp:posOffset>145415</wp:posOffset>
                </wp:positionV>
                <wp:extent cx="1235075" cy="202565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5075" cy="202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7.25pt;height:15.95pt;mso-wrap-distance-left:9.05pt;mso-wrap-distance-right:9.05pt;mso-wrap-distance-top:0pt;mso-wrap-distance-bottom:0pt;margin-top:11.45pt;mso-position-vertical-relative:text;margin-left:28.4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GGGGAGAGAGAGAGAGAGC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ATGAGTGAGTGAGTGAGTGAGTGAGTGAGT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lightGray"/>
        </w:rPr>
        <w:t>GAGTG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GGAGGCGTCTCTGAGGTGGAATATGTAAAAAGTCTAAACAACAAG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C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cyan"/>
        </w:rPr>
        <w:t>CTCAAAGCTCGAGGACAGACGGGAGCTAGTATAAATGTGCTGCTGTTC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  <w:highlight w:val="cyan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cyan"/>
        </w:rPr>
        <w:t>GCGCGGGGGTAATAGGGGACAAAAACCACCCTCCCCCTCTCTGGATGTAG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  <w:highlight w:val="cyan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cyan"/>
        </w:rPr>
        <w:t>CGCGCGCCACCGGCC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magenta"/>
        </w:rPr>
        <w:t>ATG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cyan"/>
        </w:rPr>
        <w:t>GCCACTCTGGAGGGCTGTCACTGTCAGGGTGC</w:t>
      </w:r>
    </w:p>
    <w:p>
      <w:pPr>
        <w:pStyle w:val="Normal"/>
        <w:tabs>
          <w:tab w:val="clear" w:pos="720"/>
          <w:tab w:val="left" w:pos="9270" w:leader="none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  <w:highlight w:val="cyan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cyan"/>
        </w:rPr>
        <w:t>CGGCGGGCAAAACAATAACAACAGCATCCTGTACAACATACTGAAGAAC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8:38:00Z</dcterms:created>
  <dc:creator>Kris von Schalburg</dc:creator>
  <dc:description/>
  <cp:keywords/>
  <dc:language>en-US</dc:language>
  <cp:lastModifiedBy>Kris von Schalburg</cp:lastModifiedBy>
  <cp:lastPrinted>2009-11-11T14:25:00Z</cp:lastPrinted>
  <dcterms:modified xsi:type="dcterms:W3CDTF">2010-07-22T18:38:00Z</dcterms:modified>
  <cp:revision>2</cp:revision>
  <dc:subject/>
  <dc:title/>
</cp:coreProperties>
</file>